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79BAE" w14:textId="77777777" w:rsidR="00237EEC" w:rsidRPr="00D312AA" w:rsidRDefault="00237EEC" w:rsidP="00237EE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 w:firstLineChars="700" w:firstLine="1470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1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ICU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CB5F6E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Discovery queue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tbl>
      <w:tblPr>
        <w:tblStyle w:val="Table"/>
        <w:tblW w:w="8381" w:type="dxa"/>
        <w:jc w:val="center"/>
        <w:tblLayout w:type="fixed"/>
        <w:tblLook w:val="0420" w:firstRow="1" w:lastRow="0" w:firstColumn="0" w:lastColumn="0" w:noHBand="0" w:noVBand="1"/>
      </w:tblPr>
      <w:tblGrid>
        <w:gridCol w:w="1875"/>
        <w:gridCol w:w="1776"/>
        <w:gridCol w:w="1776"/>
        <w:gridCol w:w="1649"/>
        <w:gridCol w:w="1305"/>
      </w:tblGrid>
      <w:tr w:rsidR="00237EEC" w:rsidRPr="00D312AA" w14:paraId="0ED6FB10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  <w:tblHeader/>
          <w:jc w:val="center"/>
        </w:trPr>
        <w:tc>
          <w:tcPr>
            <w:tcW w:w="187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518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77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8B4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 </w:t>
            </w:r>
          </w:p>
        </w:tc>
        <w:tc>
          <w:tcPr>
            <w:tcW w:w="177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02B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Pr="00D312A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D312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 </w:t>
            </w:r>
          </w:p>
        </w:tc>
        <w:tc>
          <w:tcPr>
            <w:tcW w:w="164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7A0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</w:t>
            </w:r>
            <w:r w:rsidRPr="00D312A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o-survivor</w:t>
            </w:r>
            <w:r w:rsidRPr="00D312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30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034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12A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237EEC" w:rsidRPr="00D312AA" w14:paraId="144FC506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tblHeader/>
          <w:jc w:val="center"/>
        </w:trPr>
        <w:tc>
          <w:tcPr>
            <w:tcW w:w="187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4BE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7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0A5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3374   </w:t>
            </w:r>
          </w:p>
        </w:tc>
        <w:tc>
          <w:tcPr>
            <w:tcW w:w="17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CBB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861   </w:t>
            </w:r>
          </w:p>
        </w:tc>
        <w:tc>
          <w:tcPr>
            <w:tcW w:w="164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7EC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513   </w:t>
            </w:r>
          </w:p>
        </w:tc>
        <w:tc>
          <w:tcPr>
            <w:tcW w:w="130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7AD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237EEC" w:rsidRPr="00D312AA" w14:paraId="0F7BE917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3F0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1D8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.4 (15.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950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.0 (15.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880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9 (14.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8E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1F595BEE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DCA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404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80 (43.9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811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2 (44.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2A0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8 (42.5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D36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28  </w:t>
            </w:r>
          </w:p>
        </w:tc>
      </w:tr>
      <w:tr w:rsidR="00237EEC" w:rsidRPr="00D312AA" w14:paraId="4C7CBCA5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8BC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4F9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96 (65.1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B04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81 (65.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EFD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5 (61.4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6AA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4  </w:t>
            </w:r>
          </w:p>
        </w:tc>
      </w:tr>
      <w:tr w:rsidR="00237EEC" w:rsidRPr="00D312AA" w14:paraId="4A55AAA5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EB5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796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1 (25.6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9C1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1 (25.5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19D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9 (26.0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E7A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71  </w:t>
            </w:r>
          </w:p>
        </w:tc>
      </w:tr>
      <w:tr w:rsidR="00237EEC" w:rsidRPr="00D312AA" w14:paraId="49EEA7B2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4AC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PY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1E5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4 (36.3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C0F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9 (37.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1AD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5 (30.2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E37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237EEC" w:rsidRPr="00D312AA" w14:paraId="0CFE2E20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328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31B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73 (61.4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72A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1 (58.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5DF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2 (76.4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672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389A7070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300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80E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51 (28.2%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4FB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8 (27.5%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475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3 (31.8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E9D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6  </w:t>
            </w:r>
          </w:p>
        </w:tc>
      </w:tr>
      <w:tr w:rsidR="00237EEC" w:rsidRPr="00D312AA" w14:paraId="60073488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4D4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9FC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3 (37.4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0F8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4 (37.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620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9 (34.9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1C1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4  </w:t>
            </w:r>
          </w:p>
        </w:tc>
      </w:tr>
      <w:tr w:rsidR="00237EEC" w:rsidRPr="00D312AA" w14:paraId="3045038C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3C9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LD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52D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1 (35.0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BD7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41 (36.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DF6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0 (27.3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D2A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40817EA0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D22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CFC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4 (38.6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B6B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1 (38.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D8F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3 (41.5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E00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1  </w:t>
            </w:r>
          </w:p>
        </w:tc>
      </w:tr>
      <w:tr w:rsidR="00237EEC" w:rsidRPr="00D312AA" w14:paraId="348C6C09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880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695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1 (10.4%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EEF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89 (10.1%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54F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 (12.1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512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2  </w:t>
            </w:r>
          </w:p>
        </w:tc>
      </w:tr>
      <w:tr w:rsidR="00237EEC" w:rsidRPr="00D312AA" w14:paraId="1383E14D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5C7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HD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A28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5 (36.6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B33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48 (36.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C2E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7 (36.5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E4D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78  </w:t>
            </w:r>
          </w:p>
        </w:tc>
      </w:tr>
      <w:tr w:rsidR="00237EEC" w:rsidRPr="00D312AA" w14:paraId="06A2D64A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0EA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FC8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7 (16.2%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C6A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53 (15.8%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8E9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4 (18.3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31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9  </w:t>
            </w:r>
          </w:p>
        </w:tc>
      </w:tr>
      <w:tr w:rsidR="00237EEC" w:rsidRPr="00D312AA" w14:paraId="1F0662CB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770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00F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51 (3.59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FC5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22 (3.3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668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16 (4.1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4F9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26A07C83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B58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B7B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7.0 (21.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CAF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.0 (20.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07C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9 (23.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3C2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4C98438E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66F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B0A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.9 (13.5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FDA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.7 (12.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08D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.9 (14.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449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1782B25A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767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02A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3 (8.37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D24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.9 (8.18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987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9 (8.94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9B1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1EB2BFDC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D6E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215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27 (2.90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223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11 (2.8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158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14 (2.9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1C6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02ABE5C1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0FB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EE6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.2 (7.1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9AF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7 (6.98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D73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9 (7.2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3E9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4E51F859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D2F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FE6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.1 (21.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21F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.0 (21.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C55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8 (21.0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5A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07  </w:t>
            </w:r>
          </w:p>
        </w:tc>
      </w:tr>
      <w:tr w:rsidR="00237EEC" w:rsidRPr="00D312AA" w14:paraId="093A7DAD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5EA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EAD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25.7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CA9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25.6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014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26.0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515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743110E3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02E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51F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.9 (19.7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937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8.3 (19.4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50C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.7 (21.0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F6B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0  </w:t>
            </w:r>
          </w:p>
        </w:tc>
      </w:tr>
      <w:tr w:rsidR="00237EEC" w:rsidRPr="00D312AA" w14:paraId="6FC42B6E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D41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76E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1 (6.3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56E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1 (6.3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E33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3 (6.2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508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33  </w:t>
            </w:r>
          </w:p>
        </w:tc>
      </w:tr>
      <w:tr w:rsidR="00237EEC" w:rsidRPr="00D312AA" w14:paraId="3CDD4D97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FEB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9D2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53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944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4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F06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2 (4.7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C1B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8  </w:t>
            </w:r>
          </w:p>
        </w:tc>
      </w:tr>
      <w:tr w:rsidR="00237EEC" w:rsidRPr="00D312AA" w14:paraId="023F8E56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77F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Hb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1DF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616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1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69A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93 (2.2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552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237EEC" w:rsidRPr="00D312AA" w14:paraId="2121D87C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275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69D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4 (118) 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D0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6 (118) 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C4E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1 (120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42C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1  </w:t>
            </w:r>
          </w:p>
        </w:tc>
      </w:tr>
      <w:tr w:rsidR="00237EEC" w:rsidRPr="00D312AA" w14:paraId="3D3D293B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E11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0E1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.0 (2.57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928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8 (2.44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F66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9 (3.0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5BA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5A7A3C8B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A26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782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2 (0.78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3A1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4 (0.7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9BE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1 (0.8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517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237EEC" w:rsidRPr="00D312AA" w14:paraId="27B9F3DE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7E6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3FE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.6 (14.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6E7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.3 (13.4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BA3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17.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4DD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4  </w:t>
            </w:r>
          </w:p>
        </w:tc>
      </w:tr>
      <w:tr w:rsidR="00237EEC" w:rsidRPr="00D312AA" w14:paraId="28A58A75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5F6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688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3 (0.6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03E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6 (0.60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7E9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 (0.67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4FD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0A9FCB3C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74A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30A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6 (4.73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FAE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4 (4.6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F6D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2 (5.00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585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237EEC" w:rsidRPr="00D312AA" w14:paraId="7EDA8F1F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6BE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469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29 (0.96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642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30 (0.96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F14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25 (0.99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365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43  </w:t>
            </w:r>
          </w:p>
        </w:tc>
      </w:tr>
      <w:tr w:rsidR="00237EEC" w:rsidRPr="00D312AA" w14:paraId="738CF323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A66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86E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(7.94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ECD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(7.7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DD8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3 (8.83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73A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6  </w:t>
            </w:r>
          </w:p>
        </w:tc>
      </w:tr>
      <w:tr w:rsidR="00237EEC" w:rsidRPr="00D312AA" w14:paraId="67F178D6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7B8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CC0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4 (84.3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B29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4 (84.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F07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0 (82.1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0C7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2  </w:t>
            </w:r>
          </w:p>
        </w:tc>
      </w:tr>
      <w:tr w:rsidR="00237EEC" w:rsidRPr="00D312AA" w14:paraId="1D755F49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A5C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81D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2 (0.80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7C0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0 (0.7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11F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9 (0.8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4E9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6  </w:t>
            </w:r>
          </w:p>
        </w:tc>
      </w:tr>
      <w:tr w:rsidR="00237EEC" w:rsidRPr="00D312AA" w14:paraId="6B6CD908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43B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312AA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06B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8 (6.7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1E8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(6.5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F38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8 (7.49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CE7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3  </w:t>
            </w:r>
          </w:p>
        </w:tc>
      </w:tr>
      <w:tr w:rsidR="00237EEC" w:rsidRPr="00D312AA" w14:paraId="3686AB17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FE2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O2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AB6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.1 (6.39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7A9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.2 (6.3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043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2 (6.44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747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237EEC" w:rsidRPr="00D312AA" w14:paraId="280F7E95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6D5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8B1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36 (1.96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9FF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29 (1.9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797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 (2.17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563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543E412A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E4A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DD2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9 (12.3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D10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9 (12.3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95D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7 (12.4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78A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73  </w:t>
            </w:r>
          </w:p>
        </w:tc>
      </w:tr>
      <w:tr w:rsidR="00237EEC" w:rsidRPr="00D312AA" w14:paraId="19AB9A99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CA9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DC2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5 (0.10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25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6 (0.10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D4D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1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4ED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237EEC" w:rsidRPr="00D312AA" w14:paraId="50FCAF96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A92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71F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9 (97.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1C6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1 (98.7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3EB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7 (87.5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ABC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237EEC" w:rsidRPr="00D312AA" w14:paraId="228D5F45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FEB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513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7 (1.04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FD7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2 (0.9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E79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1 (1.27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B92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4C69EF58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99D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49F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.1 (10.6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241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.6 (10.0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F89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7 (13.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C2B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380B0179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E42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763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.9 (24.4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47B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.1 (23.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F78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1 (26.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4ED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01651520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579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5DD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0 (609) 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42C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2 (632) 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546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0 (459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4B4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96  </w:t>
            </w:r>
          </w:p>
        </w:tc>
      </w:tr>
      <w:tr w:rsidR="00237EEC" w:rsidRPr="00D312AA" w14:paraId="6E7D4070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2BC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C2F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18 (1030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85B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19 (1051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47F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14 (910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058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4  </w:t>
            </w:r>
          </w:p>
        </w:tc>
      </w:tr>
      <w:tr w:rsidR="00237EEC" w:rsidRPr="00D312AA" w14:paraId="419B54E2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FE5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96E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07 (5.0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490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77 (4.23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2F4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3 (7.8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4E4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4C7ABDE9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406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D67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83 (1.71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5BA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81 (1.72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3B3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6 (1.6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835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5  </w:t>
            </w:r>
          </w:p>
        </w:tc>
      </w:tr>
      <w:tr w:rsidR="00237EEC" w:rsidRPr="00D312AA" w14:paraId="5952F83E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6AC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URE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846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.0 (29.0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2B2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6 (27.9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F7B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7 (33.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4BA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3F01ADEA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53B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651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10 (68.5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A8C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10 (66.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D0A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0 (78.0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7CC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0F5DBEDC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AD8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940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42 (63.5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43D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6 (60.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3A6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6 (79.1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CDE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786E2431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AA4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540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0 (32.3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D858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89 (31.1%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9F5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1 (39.2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40FE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7917403E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566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595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93 (85.7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D60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48 (85.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4F1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5 (86.7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E872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25  </w:t>
            </w:r>
          </w:p>
        </w:tc>
      </w:tr>
      <w:tr w:rsidR="00237EEC" w:rsidRPr="00D312AA" w14:paraId="1BBFDED0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7AC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8EF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6 (9.66%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6FF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4 (8.18%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59D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2 (17.9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D57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37DC44BF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A316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4E73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.75 (1.72)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41E1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.62 (1.64)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461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5 (1.9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4CD5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1EA3ABE5" w14:textId="77777777" w:rsidTr="00B611D4">
        <w:trPr>
          <w:trHeight w:val="390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242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  <w:r w:rsidRPr="00D312AA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0B6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D4A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853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C57A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37EEC" w:rsidRPr="00D312AA" w14:paraId="37177229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2A1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Pr="00D312AA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5DAB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50.0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5FB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00 (52.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7774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36.6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73E9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237EEC" w:rsidRPr="00D312AA" w14:paraId="747AB325" w14:textId="77777777" w:rsidTr="00B611D4">
        <w:trPr>
          <w:trHeight w:val="384"/>
          <w:jc w:val="center"/>
        </w:trPr>
        <w:tc>
          <w:tcPr>
            <w:tcW w:w="18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516F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Pr="00D312AA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CE30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50.0%)</w:t>
            </w:r>
          </w:p>
        </w:tc>
        <w:tc>
          <w:tcPr>
            <w:tcW w:w="17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F07D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61 (47.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B837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83042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63.4%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D06C" w14:textId="77777777" w:rsidR="00237EEC" w:rsidRPr="00D312AA" w:rsidRDefault="00237EEC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312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22379292" w14:textId="77777777" w:rsidR="00237EEC" w:rsidRDefault="00237EEC" w:rsidP="00237EEC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</w:p>
    <w:p w14:paraId="7597B6D8" w14:textId="77777777" w:rsidR="00237EEC" w:rsidRDefault="00237EEC"/>
    <w:sectPr w:rsidR="00237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EC"/>
    <w:rsid w:val="00237EEC"/>
    <w:rsid w:val="005E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8C290"/>
  <w15:chartTrackingRefBased/>
  <w15:docId w15:val="{92AA1780-A0E1-4A39-857C-D9C84CA5F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EE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7E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E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E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E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E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E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E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E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E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E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E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7E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E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E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E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E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7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E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7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7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E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7E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7E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7EEC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237EEC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237EEC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237EE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823</Characters>
  <Application>Microsoft Office Word</Application>
  <DocSecurity>0</DocSecurity>
  <Lines>128</Lines>
  <Paragraphs>110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07:00Z</dcterms:created>
  <dcterms:modified xsi:type="dcterms:W3CDTF">2026-02-02T14:07:00Z</dcterms:modified>
</cp:coreProperties>
</file>